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40" w:type="dxa"/>
        <w:tblLook w:val="04A0" w:firstRow="1" w:lastRow="0" w:firstColumn="1" w:lastColumn="0" w:noHBand="0" w:noVBand="1"/>
      </w:tblPr>
      <w:tblGrid>
        <w:gridCol w:w="2854"/>
        <w:gridCol w:w="6886"/>
      </w:tblGrid>
      <w:tr w:rsidR="00004316" w:rsidRPr="00041264" w14:paraId="3A3AF1F6" w14:textId="77777777" w:rsidTr="006C75C0">
        <w:trPr>
          <w:trHeight w:val="330"/>
        </w:trPr>
        <w:tc>
          <w:tcPr>
            <w:tcW w:w="97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18688" w14:textId="77777777" w:rsidR="00004316" w:rsidRDefault="00004316" w:rsidP="006C75C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E7496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Table S2. List of primers </w:t>
            </w:r>
          </w:p>
          <w:p w14:paraId="4A22F5C2" w14:textId="77777777" w:rsidR="00004316" w:rsidRPr="00E7496A" w:rsidRDefault="00004316" w:rsidP="006C75C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04316" w:rsidRPr="00041264" w14:paraId="34F992C2" w14:textId="77777777" w:rsidTr="006C75C0">
        <w:trPr>
          <w:trHeight w:val="330"/>
        </w:trPr>
        <w:tc>
          <w:tcPr>
            <w:tcW w:w="285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2614615" w14:textId="77777777" w:rsidR="00004316" w:rsidRPr="00E7496A" w:rsidRDefault="00004316" w:rsidP="006C75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arget region</w:t>
            </w:r>
          </w:p>
        </w:tc>
        <w:tc>
          <w:tcPr>
            <w:tcW w:w="68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8CA53B1" w14:textId="77777777" w:rsidR="00004316" w:rsidRPr="00E7496A" w:rsidRDefault="00004316" w:rsidP="006C75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imer</w:t>
            </w:r>
          </w:p>
        </w:tc>
      </w:tr>
      <w:tr w:rsidR="00004316" w:rsidRPr="00041264" w14:paraId="20F28B2B" w14:textId="77777777" w:rsidTr="006C75C0">
        <w:trPr>
          <w:trHeight w:val="315"/>
        </w:trPr>
        <w:tc>
          <w:tcPr>
            <w:tcW w:w="28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FE4B5" w14:textId="77777777" w:rsidR="00004316" w:rsidRPr="00E7496A" w:rsidRDefault="00004316" w:rsidP="006C75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vdG_pblB_PBCN162_L1</w:t>
            </w:r>
          </w:p>
        </w:tc>
        <w:tc>
          <w:tcPr>
            <w:tcW w:w="68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75D17C" w14:textId="77777777" w:rsidR="00004316" w:rsidRPr="00E7496A" w:rsidRDefault="00004316" w:rsidP="006C75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TTATCCAAATCGCAGGAC</w:t>
            </w:r>
          </w:p>
        </w:tc>
      </w:tr>
      <w:tr w:rsidR="00004316" w:rsidRPr="00041264" w14:paraId="3071E2C3" w14:textId="77777777" w:rsidTr="006C75C0">
        <w:trPr>
          <w:trHeight w:val="315"/>
        </w:trPr>
        <w:tc>
          <w:tcPr>
            <w:tcW w:w="28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1B3AF" w14:textId="77777777" w:rsidR="00004316" w:rsidRPr="00E7496A" w:rsidRDefault="00004316" w:rsidP="006C75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vdG_pblB_PBCN162_L2</w:t>
            </w:r>
          </w:p>
        </w:tc>
        <w:tc>
          <w:tcPr>
            <w:tcW w:w="68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709DA" w14:textId="77777777" w:rsidR="00004316" w:rsidRPr="00E7496A" w:rsidRDefault="00004316" w:rsidP="006C75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ACTAGTTCTAGAGCGGCGGCTCTGTCAAATTGTCGTC</w:t>
            </w:r>
          </w:p>
        </w:tc>
      </w:tr>
      <w:tr w:rsidR="00004316" w:rsidRPr="00041264" w14:paraId="4E4E0294" w14:textId="77777777" w:rsidTr="006C75C0">
        <w:trPr>
          <w:trHeight w:val="315"/>
        </w:trPr>
        <w:tc>
          <w:tcPr>
            <w:tcW w:w="28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52257" w14:textId="77777777" w:rsidR="00004316" w:rsidRPr="00E7496A" w:rsidRDefault="00004316" w:rsidP="006C75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vdG_pblB_PBCN162_R1</w:t>
            </w:r>
          </w:p>
        </w:tc>
        <w:tc>
          <w:tcPr>
            <w:tcW w:w="68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332BA" w14:textId="77777777" w:rsidR="00004316" w:rsidRPr="00E7496A" w:rsidRDefault="00004316" w:rsidP="006C75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TTGGCGACGGCCATTTAC</w:t>
            </w:r>
          </w:p>
        </w:tc>
      </w:tr>
      <w:tr w:rsidR="00004316" w:rsidRPr="00041264" w14:paraId="5D3072E4" w14:textId="77777777" w:rsidTr="006C75C0">
        <w:trPr>
          <w:trHeight w:val="315"/>
        </w:trPr>
        <w:tc>
          <w:tcPr>
            <w:tcW w:w="28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5CF18" w14:textId="77777777" w:rsidR="00004316" w:rsidRPr="00E7496A" w:rsidRDefault="00004316" w:rsidP="006C75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vdG_pblB_PBCN162_R2 </w:t>
            </w:r>
          </w:p>
        </w:tc>
        <w:tc>
          <w:tcPr>
            <w:tcW w:w="68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A691B4" w14:textId="77777777" w:rsidR="00004316" w:rsidRPr="00E7496A" w:rsidRDefault="00004316" w:rsidP="006C75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GTCAATTCGAGGGGTATCGACTATACCGCTTTAGTTCC</w:t>
            </w:r>
          </w:p>
        </w:tc>
      </w:tr>
      <w:tr w:rsidR="00004316" w:rsidRPr="00041264" w14:paraId="35DF10A9" w14:textId="77777777" w:rsidTr="006C75C0">
        <w:trPr>
          <w:trHeight w:val="315"/>
        </w:trPr>
        <w:tc>
          <w:tcPr>
            <w:tcW w:w="28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48021" w14:textId="77777777" w:rsidR="00004316" w:rsidRPr="00E7496A" w:rsidRDefault="00004316" w:rsidP="006C75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BpR412_L</w:t>
            </w:r>
          </w:p>
        </w:tc>
        <w:tc>
          <w:tcPr>
            <w:tcW w:w="68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429A8" w14:textId="77777777" w:rsidR="00004316" w:rsidRPr="00E7496A" w:rsidRDefault="00004316" w:rsidP="006C75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CGCTCTAGAACTAGTGG</w:t>
            </w:r>
          </w:p>
        </w:tc>
      </w:tr>
      <w:tr w:rsidR="00004316" w:rsidRPr="00041264" w14:paraId="1885B64C" w14:textId="77777777" w:rsidTr="006C75C0">
        <w:trPr>
          <w:trHeight w:val="64"/>
        </w:trPr>
        <w:tc>
          <w:tcPr>
            <w:tcW w:w="285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EFC56" w14:textId="77777777" w:rsidR="00004316" w:rsidRPr="00E7496A" w:rsidRDefault="00004316" w:rsidP="006C75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BpR412_R</w:t>
            </w:r>
          </w:p>
        </w:tc>
        <w:tc>
          <w:tcPr>
            <w:tcW w:w="68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33A06" w14:textId="77777777" w:rsidR="00004316" w:rsidRPr="00E7496A" w:rsidRDefault="00004316" w:rsidP="006C75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TACCCCTCGAATTGACGC</w:t>
            </w:r>
          </w:p>
        </w:tc>
      </w:tr>
    </w:tbl>
    <w:p w14:paraId="5CAF4B56" w14:textId="77777777" w:rsidR="00004316" w:rsidRPr="00E7496A" w:rsidRDefault="00004316" w:rsidP="00004316">
      <w:pPr>
        <w:suppressLineNumbers/>
        <w:spacing w:before="240" w:after="240"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BEA1841" w14:textId="77777777" w:rsidR="00E46BC5" w:rsidRDefault="00E46BC5"/>
    <w:sectPr w:rsidR="00E46BC5" w:rsidSect="00FB2FA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316"/>
    <w:rsid w:val="00004316"/>
    <w:rsid w:val="00074F18"/>
    <w:rsid w:val="002129A7"/>
    <w:rsid w:val="003B4445"/>
    <w:rsid w:val="003F75F5"/>
    <w:rsid w:val="0054712F"/>
    <w:rsid w:val="0072554E"/>
    <w:rsid w:val="007378D6"/>
    <w:rsid w:val="00754AFB"/>
    <w:rsid w:val="007E45BA"/>
    <w:rsid w:val="007E5C84"/>
    <w:rsid w:val="00837621"/>
    <w:rsid w:val="00842BE6"/>
    <w:rsid w:val="00892E8A"/>
    <w:rsid w:val="008A0EED"/>
    <w:rsid w:val="00903CEB"/>
    <w:rsid w:val="009F71DE"/>
    <w:rsid w:val="00A3142F"/>
    <w:rsid w:val="00AA4D74"/>
    <w:rsid w:val="00B468DE"/>
    <w:rsid w:val="00CA2C56"/>
    <w:rsid w:val="00DC1F04"/>
    <w:rsid w:val="00E46BC5"/>
    <w:rsid w:val="00F11A88"/>
    <w:rsid w:val="00F27950"/>
    <w:rsid w:val="00FB2FA4"/>
    <w:rsid w:val="00FE1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026C17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0431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80</Characters>
  <Application>Microsoft Macintosh Word</Application>
  <DocSecurity>0</DocSecurity>
  <Lines>2</Lines>
  <Paragraphs>1</Paragraphs>
  <ScaleCrop>false</ScaleCrop>
  <LinksUpToDate>false</LinksUpToDate>
  <CharactersWithSpaces>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ajeng Tunjungputri</dc:creator>
  <cp:keywords/>
  <dc:description/>
  <cp:lastModifiedBy>Rahajeng Tunjungputri</cp:lastModifiedBy>
  <cp:revision>1</cp:revision>
  <dcterms:created xsi:type="dcterms:W3CDTF">2016-10-26T19:02:00Z</dcterms:created>
  <dcterms:modified xsi:type="dcterms:W3CDTF">2016-10-26T19:03:00Z</dcterms:modified>
</cp:coreProperties>
</file>